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40" w:lineRule="auto"/>
        <w:ind w:left="0" w:right="0" w:firstLine="0"/>
        <w:jc w:val="left"/>
        <w:rPr>
          <w:rFonts w:ascii="Times New Roman" w:hAnsi="Times New Roman" w:eastAsia="Times New Roman" w:cs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val="clear" w:fill="auto"/>
          <w:vertAlign w:val="baseline"/>
        </w:rPr>
      </w:pPr>
      <w:r>
        <w:rPr>
          <w:rFonts w:ascii="Times New Roman" w:hAnsi="Times New Roman" w:eastAsia="Times New Roman" w:cs="Times New Roman"/>
          <w:b/>
          <w:i w:val="0"/>
          <w:smallCaps w:val="0"/>
          <w:strike w:val="0"/>
          <w:color w:val="1C4587"/>
          <w:sz w:val="24"/>
          <w:szCs w:val="24"/>
          <w:u w:val="none"/>
          <w:shd w:val="clear" w:fill="auto"/>
          <w:vertAlign w:val="baseline"/>
          <w:rtl w:val="0"/>
        </w:rPr>
        <w:t xml:space="preserve"> Table 1.</w:t>
      </w:r>
      <w:r>
        <w:rPr>
          <w:rFonts w:ascii="Times New Roman" w:hAnsi="Times New Roman" w:eastAsia="Times New Roman" w:cs="Times New Roman"/>
          <w:b w:val="0"/>
          <w:i w:val="0"/>
          <w:smallCaps w:val="0"/>
          <w:strike w:val="0"/>
          <w:color w:val="1C4587"/>
          <w:sz w:val="24"/>
          <w:szCs w:val="24"/>
          <w:u w:val="none"/>
          <w:shd w:val="clear" w:fill="auto"/>
          <w:vertAlign w:val="baseline"/>
          <w:rtl w:val="0"/>
        </w:rPr>
        <w:t xml:space="preserve"> fMRI studies results on burning mouth syndrome</w:t>
      </w:r>
    </w:p>
    <w:tbl>
      <w:tblPr>
        <w:tblStyle w:val="4"/>
        <w:tblW w:w="10197" w:type="dxa"/>
        <w:tblInd w:w="-10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07"/>
        <w:gridCol w:w="1796"/>
        <w:gridCol w:w="1709"/>
        <w:gridCol w:w="3134"/>
        <w:gridCol w:w="2051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4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References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ample size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tudy design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Outcome assessment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Conclusion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8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Albuquerque et al., 2006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 xml:space="preserve">Group 1: BMS, n = 8 females, mean age 49.1 ± 10.1 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n = 8 healthy females, mean age 50.3 ± 12.3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Thermal stimulation of the trigeminal nerve mapped using fMRI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BMS patients </w:t>
            </w:r>
            <w:r>
              <w:rPr>
                <w:b w:val="0"/>
                <w:bCs w:val="0"/>
                <w:color w:val="auto"/>
                <w:sz w:val="24"/>
                <w:szCs w:val="24"/>
                <w:shd w:val="clear" w:color="auto" w:fill="auto"/>
              </w:rPr>
              <w:t>showed</w:t>
            </w:r>
            <w:r>
              <w:rPr>
                <w:rFonts w:ascii="Times New Roman" w:hAnsi="Times New Roman" w:eastAsia="SimSun" w:cs="Times New Roman"/>
                <w:b w:val="0"/>
                <w:i w:val="0"/>
                <w:smallCaps w:val="0"/>
                <w:strike w:val="0"/>
                <w:color w:val="auto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 xml:space="preserve"> greater fractional signal changes in the right anterior cingulate cortex (BA 32/24) and bilateral precuneu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color="auto" w:fill="auto"/>
              <w:spacing w:before="0" w:after="0"/>
              <w:jc w:val="left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Patients with BMS show</w:t>
            </w:r>
            <w:r>
              <w:rPr>
                <w:rFonts w:hint="default"/>
                <w:b w:val="0"/>
                <w:bCs w:val="0"/>
                <w:color w:val="auto"/>
                <w:sz w:val="22"/>
                <w:szCs w:val="22"/>
                <w:lang w:val="ro-RO"/>
              </w:rPr>
              <w:t xml:space="preserve"> 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brain activation patterns resembling those of patients suffering from other types of chronic neuropathic pain disorders.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Khan et al., 2014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n = 9 female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n = 9 healthy females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rain gray matter volume (GMV), white matter fractional anisotropy (FA), and functional connectivity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SimSun" w:cs="Times New Roman"/>
                <w:b w:val="0"/>
                <w:i w:val="0"/>
                <w:smallCaps w:val="0"/>
                <w:strike w:val="0"/>
                <w:color w:val="auto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</w:rPr>
              <w:t>BMS patients showed increased GMV and lower FA in the hippocampus (Hc), and decreased GMV in the medial prefrontal cortex (mPFC)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SimSun" w:cs="Times New Roman"/>
                <w:b w:val="0"/>
                <w:i w:val="0"/>
                <w:smallCaps w:val="0"/>
                <w:strike w:val="0"/>
                <w:color w:val="auto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</w:rPr>
              <w:t>Evidence of dysfunctional structure and function of mPFC and Hc, and their implication  in regulating mood and depressive symptoms in BM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Sinding et al., 2016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idiopathic BMS, n = 12, 7 women, 35–72 years, mean age 59.4 ± 12.1 year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Dysgeusic patients, n = 17, 11 women, 42–73 years, 58.4 ± 8.1 year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3: healthy subjects n = 13, 10 women, 50–73 years, 59 ±3.4 years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Gray matter concentration via MRI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In BMS patients, a deficiency in the control of pain, could in part explain cardinal BMS symptoms and suggests a central pain condition or main component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A deficiency in the control of pain could in part be a cause of BMS and suggests a central pain condition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Shinozaki et al., 2016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 xml:space="preserve">Group 1: BMS, n = 16 females, under 65 years 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 xml:space="preserve">Group 2: n = 15 healthy females, mean age 50.3 ± 12.3, under 65 years 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rain response via fMRI data to noxious heat stimuli on the right palm or right lower lip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Greater activation from noxious stimulation on the lip in BMS patients validate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 the hypothesis that the BMS symptomatology is based on mechanisms that affect the central and peripheral nervous system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MS patients show specific brain responses due to impaired function of the central and peripheral nervou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ystems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Wada et al., 2017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n = 14 females, aged 42–63 years (mean age 50.9 years)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n = 14 females, 42–65 years (mean age 50.2 years)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rain network of BMS brain by using probabilistic tracto-graphy and graph analysi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In primary BMS patients, structural brain network analysis via fMRI revealed significant alteration of the medial system of the pain-related brain network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tructural brain network analysis reveal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 the alteration of the medial system of the pain-related brain network in chronic pain syndrome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Yoshino et al., 2017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n=27 patients (21 women, mean age = 44.8 ± 12.0 years)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21 gender- and age-matched control subjects (18 women, mean age = 46.3 ± 10.7 years)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Activation of brain regions in response to intraoral tactile stimuli when modulated by angry facial expression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MS patients showed more somatosensory changes in activation induced by anger-context tactile stimuli than in control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The interaction between brain activity and emotional context associated with tactile stimuli may play an important role in the pathophysiology of BMS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Tan et al., 2019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n=26 patients (21 women, mean age = 52.12 ± 8.81 years)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27 gender- and age-matched control subjects (25 women, mean age = 51.11 ± 5.42 years)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tructural and functional connectivity between the amygdala and orbital frontal cortex via fMRI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The severity of BMS 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wa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 associated with the degree of increased functional connectivity between bilateral ventromedial prefrontal cortex (VMPFC) and the bilateral amygdala and lowerGMV in VMPFC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The increased functional connectivity between the VMPFC and amygdala observed in BMS patients is  associated with the severity of the disease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Kohashi et al., 2020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15 right-handed female patients (52.6 ± 6.3 years)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15 age- and gender matched, right-handed female controls (49.0 ± 8.4 years)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Temporal brain responses to an ongoing hot stimulus to investigate the pain modulating system via fMRI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The brain in patients with BMS 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wa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 highly sensitized to pain signals originating from the trigeminal system. Small nerve fiber atrophy was observed in the oral mucosa of the BMS patients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b w:val="0"/>
                <w:bCs/>
                <w:color w:val="000000"/>
                <w:sz w:val="22"/>
                <w:szCs w:val="22"/>
              </w:rPr>
              <w:t>Dysregulation of pain modulating system in BMS patients. BMS brain is highly sensitized to pain information which originates from the trigeminal system.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0" w:hRule="atLeast"/>
        </w:trPr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FF"/>
                <w:sz w:val="24"/>
                <w:szCs w:val="24"/>
                <w:u w:val="none"/>
                <w:shd w:val="clear" w:fill="auto"/>
                <w:vertAlign w:val="baseline"/>
                <w:rtl w:val="0"/>
              </w:rPr>
              <w:t>Kurokawa et al., 2021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1: BMS, n = 14 subject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val="clear" w:fill="auto"/>
                <w:vertAlign w:val="baseline"/>
                <w:rtl w:val="0"/>
              </w:rPr>
              <w:t>Group 2: n = 11 healthy subjects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val="clear" w:fill="auto"/>
                <w:vertAlign w:val="baseline"/>
                <w:lang w:val="ro-R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Structural connectivity changes in the cerebral pain matrix in 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BMS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BMS patients ha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 xml:space="preserve">d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alterations in the regions that comprise the pain matrix and medial pain ascending pathway. These results highlighted the emotional-affective profile of BMS, which is a chronic pain syndrome.</w:t>
            </w:r>
          </w:p>
        </w:tc>
        <w:tc>
          <w:tcPr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val="clear" w:fill="auto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BMS patients </w:t>
            </w:r>
            <w:r>
              <w:rPr>
                <w:rFonts w:hint="default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  <w:lang w:val="ro-RO"/>
              </w:rPr>
              <w:t>show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 alterations in the regions comprising the pain matrix and medial pain ascending pathway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434047"/>
    <w:rsid w:val="5272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spacing w:before="120" w:after="240"/>
    </w:pPr>
    <w:rPr>
      <w:rFonts w:ascii="Times New Roman" w:hAnsi="Times New Roman" w:eastAsia="SimSun" w:cs="Times New Roman"/>
      <w:sz w:val="24"/>
      <w:szCs w:val="24"/>
      <w:lang w:val="en-US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72"/>
    <w:basedOn w:val="5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table" w:customStyle="1" w:styleId="5">
    <w:name w:val="Table Normal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20:04:00Z</dcterms:created>
  <dc:creator>ioani</dc:creator>
  <cp:lastModifiedBy>ioani</cp:lastModifiedBy>
  <dcterms:modified xsi:type="dcterms:W3CDTF">2022-08-14T23:2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127581A10FB94511965A341EF27029AF</vt:lpwstr>
  </property>
</Properties>
</file>